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C39EB" w14:textId="2417AE5A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>########################################################################################## Analyses of prespecified outcomes ##################</w:t>
      </w:r>
      <w:r>
        <w:rPr>
          <w:rFonts w:ascii="Helvetica" w:hAnsi="Helvetica" w:cs="Helvetica"/>
          <w:kern w:val="0"/>
          <w:lang w:val="en-US"/>
        </w:rPr>
        <w:t>#</w:t>
      </w:r>
      <w:r w:rsidRPr="003C2C3C">
        <w:rPr>
          <w:rFonts w:ascii="Helvetica" w:hAnsi="Helvetica" w:cs="Helvetica"/>
          <w:kern w:val="0"/>
          <w:lang w:val="en-US"/>
        </w:rPr>
        <w:t>##</w:t>
      </w:r>
    </w:p>
    <w:p w14:paraId="6BC6C229" w14:textId="5736546C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>######################################################################</w:t>
      </w:r>
    </w:p>
    <w:p w14:paraId="43139E46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</w:p>
    <w:p w14:paraId="62ABB52D" w14:textId="576F3488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 xml:space="preserve"># This is a R script for the trial "Hemodynamic effects of supplemental oxygen versus air in simulated </w:t>
      </w:r>
    </w:p>
    <w:p w14:paraId="70525FB4" w14:textId="73A30B8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># blood loss in healthy volunteers: A randomi</w:t>
      </w:r>
      <w:r w:rsidR="008C3D33">
        <w:rPr>
          <w:rFonts w:ascii="Helvetica" w:hAnsi="Helvetica" w:cs="Helvetica"/>
          <w:kern w:val="0"/>
          <w:lang w:val="en-US"/>
        </w:rPr>
        <w:t>z</w:t>
      </w:r>
      <w:r w:rsidRPr="003C2C3C">
        <w:rPr>
          <w:rFonts w:ascii="Helvetica" w:hAnsi="Helvetica" w:cs="Helvetica"/>
          <w:kern w:val="0"/>
          <w:lang w:val="en-US"/>
        </w:rPr>
        <w:t xml:space="preserve">ed, controlled, double-blind, crossover trial" containing </w:t>
      </w:r>
    </w:p>
    <w:p w14:paraId="232E6CDC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># code to perform analyses for the primary and secondary outcomes.</w:t>
      </w:r>
    </w:p>
    <w:p w14:paraId="47130020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</w:p>
    <w:p w14:paraId="3EF89B0D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># Open the shared dataset.</w:t>
      </w:r>
    </w:p>
    <w:p w14:paraId="626109E0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 xml:space="preserve">df &lt;- </w:t>
      </w:r>
      <w:proofErr w:type="gramStart"/>
      <w:r w:rsidRPr="003C2C3C">
        <w:rPr>
          <w:rFonts w:ascii="Helvetica" w:hAnsi="Helvetica" w:cs="Helvetica"/>
          <w:kern w:val="0"/>
          <w:lang w:val="en-US"/>
        </w:rPr>
        <w:t>read.csv(</w:t>
      </w:r>
      <w:proofErr w:type="gramEnd"/>
      <w:r w:rsidRPr="003C2C3C">
        <w:rPr>
          <w:rFonts w:ascii="Helvetica" w:hAnsi="Helvetica" w:cs="Helvetica"/>
          <w:kern w:val="0"/>
          <w:lang w:val="en-US"/>
        </w:rPr>
        <w:t>) %&gt;% # Enter file name and file location.</w:t>
      </w:r>
    </w:p>
    <w:p w14:paraId="3FC4D381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 xml:space="preserve">  </w:t>
      </w:r>
      <w:proofErr w:type="gramStart"/>
      <w:r w:rsidRPr="003C2C3C">
        <w:rPr>
          <w:rFonts w:ascii="Helvetica" w:hAnsi="Helvetica" w:cs="Helvetica"/>
          <w:kern w:val="0"/>
          <w:lang w:val="en-US"/>
        </w:rPr>
        <w:t>mutate(</w:t>
      </w:r>
      <w:proofErr w:type="gramEnd"/>
      <w:r w:rsidRPr="003C2C3C">
        <w:rPr>
          <w:rFonts w:ascii="Helvetica" w:hAnsi="Helvetica" w:cs="Helvetica"/>
          <w:kern w:val="0"/>
          <w:lang w:val="en-US"/>
        </w:rPr>
        <w:t>Treatment = factor(Treatment, levels = c("Air", "Oxygen")))</w:t>
      </w:r>
    </w:p>
    <w:p w14:paraId="7CF2E2BD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</w:p>
    <w:p w14:paraId="0CF15590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>View(df)</w:t>
      </w:r>
    </w:p>
    <w:p w14:paraId="216C342E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</w:p>
    <w:p w14:paraId="4F1A8B66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</w:p>
    <w:p w14:paraId="486294DB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># Primary outcome - cardiac output ----------------------------------------</w:t>
      </w:r>
    </w:p>
    <w:p w14:paraId="08F5765F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</w:p>
    <w:p w14:paraId="4BCAC1B3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 xml:space="preserve">lme.co &lt;- </w:t>
      </w:r>
      <w:proofErr w:type="gramStart"/>
      <w:r w:rsidRPr="003C2C3C">
        <w:rPr>
          <w:rFonts w:ascii="Helvetica" w:hAnsi="Helvetica" w:cs="Helvetica"/>
          <w:kern w:val="0"/>
          <w:lang w:val="en-US"/>
        </w:rPr>
        <w:t>lme(</w:t>
      </w:r>
      <w:proofErr w:type="gramEnd"/>
      <w:r w:rsidRPr="003C2C3C">
        <w:rPr>
          <w:rFonts w:ascii="Helvetica" w:hAnsi="Helvetica" w:cs="Helvetica"/>
          <w:kern w:val="0"/>
          <w:lang w:val="en-US"/>
        </w:rPr>
        <w:t xml:space="preserve">Cardiac_output_change ~ LBNP_level + LBNP_level*Treatment, </w:t>
      </w:r>
    </w:p>
    <w:p w14:paraId="3C75C9CB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 xml:space="preserve">              random = ~ 1|Subject, </w:t>
      </w:r>
    </w:p>
    <w:p w14:paraId="0DCB3B74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 xml:space="preserve">              </w:t>
      </w:r>
      <w:proofErr w:type="gramStart"/>
      <w:r w:rsidRPr="003C2C3C">
        <w:rPr>
          <w:rFonts w:ascii="Helvetica" w:hAnsi="Helvetica" w:cs="Helvetica"/>
          <w:kern w:val="0"/>
          <w:lang w:val="en-US"/>
        </w:rPr>
        <w:t>na.action</w:t>
      </w:r>
      <w:proofErr w:type="gramEnd"/>
      <w:r w:rsidRPr="003C2C3C">
        <w:rPr>
          <w:rFonts w:ascii="Helvetica" w:hAnsi="Helvetica" w:cs="Helvetica"/>
          <w:kern w:val="0"/>
          <w:lang w:val="en-US"/>
        </w:rPr>
        <w:t xml:space="preserve"> = na.omit, </w:t>
      </w:r>
    </w:p>
    <w:p w14:paraId="48B4884A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 xml:space="preserve">              data = df)</w:t>
      </w:r>
    </w:p>
    <w:p w14:paraId="50DD4CBC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</w:p>
    <w:p w14:paraId="54D59792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>summary(lme.co)</w:t>
      </w:r>
    </w:p>
    <w:p w14:paraId="21249CA0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>tab_model(lme.co)</w:t>
      </w:r>
    </w:p>
    <w:p w14:paraId="14995EC6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</w:p>
    <w:p w14:paraId="5AD591B1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</w:p>
    <w:p w14:paraId="4E43233E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</w:p>
    <w:p w14:paraId="00ABE99A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># Secondary outcomes ----------------------------------------</w:t>
      </w:r>
    </w:p>
    <w:p w14:paraId="5E2D77E2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</w:p>
    <w:p w14:paraId="115D0920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>## Stroke volume</w:t>
      </w:r>
    </w:p>
    <w:p w14:paraId="3933BE68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</w:p>
    <w:p w14:paraId="111C74F3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 xml:space="preserve">lme.sv &lt;- </w:t>
      </w:r>
      <w:proofErr w:type="gramStart"/>
      <w:r w:rsidRPr="003C2C3C">
        <w:rPr>
          <w:rFonts w:ascii="Helvetica" w:hAnsi="Helvetica" w:cs="Helvetica"/>
          <w:kern w:val="0"/>
          <w:lang w:val="en-US"/>
        </w:rPr>
        <w:t>lme(</w:t>
      </w:r>
      <w:proofErr w:type="gramEnd"/>
      <w:r w:rsidRPr="003C2C3C">
        <w:rPr>
          <w:rFonts w:ascii="Helvetica" w:hAnsi="Helvetica" w:cs="Helvetica"/>
          <w:kern w:val="0"/>
          <w:lang w:val="en-US"/>
        </w:rPr>
        <w:t xml:space="preserve">Stroke_volume_change ~ LBNP_level + LBNP_level*Treatment, </w:t>
      </w:r>
    </w:p>
    <w:p w14:paraId="0BBF479A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 xml:space="preserve">              random = ~ 1|Subject, </w:t>
      </w:r>
    </w:p>
    <w:p w14:paraId="442A90B3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 xml:space="preserve">              </w:t>
      </w:r>
      <w:proofErr w:type="gramStart"/>
      <w:r w:rsidRPr="003C2C3C">
        <w:rPr>
          <w:rFonts w:ascii="Helvetica" w:hAnsi="Helvetica" w:cs="Helvetica"/>
          <w:kern w:val="0"/>
          <w:lang w:val="en-US"/>
        </w:rPr>
        <w:t>na.action</w:t>
      </w:r>
      <w:proofErr w:type="gramEnd"/>
      <w:r w:rsidRPr="003C2C3C">
        <w:rPr>
          <w:rFonts w:ascii="Helvetica" w:hAnsi="Helvetica" w:cs="Helvetica"/>
          <w:kern w:val="0"/>
          <w:lang w:val="en-US"/>
        </w:rPr>
        <w:t xml:space="preserve"> = na.omit, </w:t>
      </w:r>
    </w:p>
    <w:p w14:paraId="2FFDEDE2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 xml:space="preserve">              data = df)</w:t>
      </w:r>
    </w:p>
    <w:p w14:paraId="3B9BBC30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</w:p>
    <w:p w14:paraId="608F430B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>summary(lme.sv)</w:t>
      </w:r>
    </w:p>
    <w:p w14:paraId="730BF361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>tab_model(lme.sv)</w:t>
      </w:r>
    </w:p>
    <w:p w14:paraId="2C84D024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</w:p>
    <w:p w14:paraId="7E31D150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>## Middle Cerebral Artery Velocity</w:t>
      </w:r>
    </w:p>
    <w:p w14:paraId="5837DAE7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</w:p>
    <w:p w14:paraId="71D5BF09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proofErr w:type="gramStart"/>
      <w:r w:rsidRPr="003C2C3C">
        <w:rPr>
          <w:rFonts w:ascii="Helvetica" w:hAnsi="Helvetica" w:cs="Helvetica"/>
          <w:kern w:val="0"/>
          <w:lang w:val="en-US"/>
        </w:rPr>
        <w:t>lme.mcav</w:t>
      </w:r>
      <w:proofErr w:type="gramEnd"/>
      <w:r w:rsidRPr="003C2C3C">
        <w:rPr>
          <w:rFonts w:ascii="Helvetica" w:hAnsi="Helvetica" w:cs="Helvetica"/>
          <w:kern w:val="0"/>
          <w:lang w:val="en-US"/>
        </w:rPr>
        <w:t xml:space="preserve"> &lt;- lme(MCAV_change ~ LBNP_level + LBNP_level*Treatment, </w:t>
      </w:r>
    </w:p>
    <w:p w14:paraId="300EA46C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 xml:space="preserve">              random = ~ 1|Subject, </w:t>
      </w:r>
    </w:p>
    <w:p w14:paraId="3CC6894B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lastRenderedPageBreak/>
        <w:t xml:space="preserve">              </w:t>
      </w:r>
      <w:proofErr w:type="gramStart"/>
      <w:r w:rsidRPr="003C2C3C">
        <w:rPr>
          <w:rFonts w:ascii="Helvetica" w:hAnsi="Helvetica" w:cs="Helvetica"/>
          <w:kern w:val="0"/>
          <w:lang w:val="en-US"/>
        </w:rPr>
        <w:t>na.action</w:t>
      </w:r>
      <w:proofErr w:type="gramEnd"/>
      <w:r w:rsidRPr="003C2C3C">
        <w:rPr>
          <w:rFonts w:ascii="Helvetica" w:hAnsi="Helvetica" w:cs="Helvetica"/>
          <w:kern w:val="0"/>
          <w:lang w:val="en-US"/>
        </w:rPr>
        <w:t xml:space="preserve"> = na.omit, </w:t>
      </w:r>
    </w:p>
    <w:p w14:paraId="278DD5B8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 xml:space="preserve">              data = df)</w:t>
      </w:r>
    </w:p>
    <w:p w14:paraId="074CB4A9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</w:p>
    <w:p w14:paraId="24BB6F71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>summary(</w:t>
      </w:r>
      <w:proofErr w:type="gramStart"/>
      <w:r w:rsidRPr="003C2C3C">
        <w:rPr>
          <w:rFonts w:ascii="Helvetica" w:hAnsi="Helvetica" w:cs="Helvetica"/>
          <w:kern w:val="0"/>
          <w:lang w:val="en-US"/>
        </w:rPr>
        <w:t>lme.mcav</w:t>
      </w:r>
      <w:proofErr w:type="gramEnd"/>
      <w:r w:rsidRPr="003C2C3C">
        <w:rPr>
          <w:rFonts w:ascii="Helvetica" w:hAnsi="Helvetica" w:cs="Helvetica"/>
          <w:kern w:val="0"/>
          <w:lang w:val="en-US"/>
        </w:rPr>
        <w:t>)</w:t>
      </w:r>
    </w:p>
    <w:p w14:paraId="45AF16CB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>tab_model(</w:t>
      </w:r>
      <w:proofErr w:type="gramStart"/>
      <w:r w:rsidRPr="003C2C3C">
        <w:rPr>
          <w:rFonts w:ascii="Helvetica" w:hAnsi="Helvetica" w:cs="Helvetica"/>
          <w:kern w:val="0"/>
          <w:lang w:val="en-US"/>
        </w:rPr>
        <w:t>lme.mcav</w:t>
      </w:r>
      <w:proofErr w:type="gramEnd"/>
      <w:r w:rsidRPr="003C2C3C">
        <w:rPr>
          <w:rFonts w:ascii="Helvetica" w:hAnsi="Helvetica" w:cs="Helvetica"/>
          <w:kern w:val="0"/>
          <w:lang w:val="en-US"/>
        </w:rPr>
        <w:t>)</w:t>
      </w:r>
    </w:p>
    <w:p w14:paraId="690A544B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</w:p>
    <w:p w14:paraId="4C50A653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</w:p>
    <w:p w14:paraId="4D099944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</w:p>
    <w:p w14:paraId="04499AC0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>## Tolerance to simulated blood loss</w:t>
      </w:r>
    </w:p>
    <w:p w14:paraId="16C27173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</w:p>
    <w:p w14:paraId="3C86F702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>df_2 &lt;- df %&gt;%</w:t>
      </w:r>
    </w:p>
    <w:p w14:paraId="20BEE457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 xml:space="preserve">  </w:t>
      </w:r>
      <w:proofErr w:type="gramStart"/>
      <w:r w:rsidRPr="003C2C3C">
        <w:rPr>
          <w:rFonts w:ascii="Helvetica" w:hAnsi="Helvetica" w:cs="Helvetica"/>
          <w:kern w:val="0"/>
          <w:lang w:val="en-US"/>
        </w:rPr>
        <w:t>filter(</w:t>
      </w:r>
      <w:proofErr w:type="gramEnd"/>
      <w:r w:rsidRPr="003C2C3C">
        <w:rPr>
          <w:rFonts w:ascii="Helvetica" w:hAnsi="Helvetica" w:cs="Helvetica"/>
          <w:kern w:val="0"/>
          <w:lang w:val="en-US"/>
        </w:rPr>
        <w:t>Period == "Baseline") # Time_to_decompensation is identical for all values of Period.</w:t>
      </w:r>
    </w:p>
    <w:p w14:paraId="564AA490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</w:p>
    <w:p w14:paraId="089802AE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 xml:space="preserve">m &lt;- </w:t>
      </w:r>
      <w:proofErr w:type="gramStart"/>
      <w:r w:rsidRPr="003C2C3C">
        <w:rPr>
          <w:rFonts w:ascii="Helvetica" w:hAnsi="Helvetica" w:cs="Helvetica"/>
          <w:kern w:val="0"/>
          <w:lang w:val="en-US"/>
        </w:rPr>
        <w:t>coxme(</w:t>
      </w:r>
      <w:proofErr w:type="gramEnd"/>
      <w:r w:rsidRPr="003C2C3C">
        <w:rPr>
          <w:rFonts w:ascii="Helvetica" w:hAnsi="Helvetica" w:cs="Helvetica"/>
          <w:kern w:val="0"/>
          <w:lang w:val="en-US"/>
        </w:rPr>
        <w:t xml:space="preserve">Surv(Time_to_decompensation, Status) ~ Treatment + (1 | Subject), </w:t>
      </w:r>
    </w:p>
    <w:p w14:paraId="4AAB82EF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 xml:space="preserve">           data = df_2)</w:t>
      </w:r>
    </w:p>
    <w:p w14:paraId="30CAEDBB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</w:p>
    <w:p w14:paraId="740EEFC7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>summary(m)</w:t>
      </w:r>
    </w:p>
    <w:p w14:paraId="7C11A51E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  <w:r w:rsidRPr="003C2C3C">
        <w:rPr>
          <w:rFonts w:ascii="Helvetica" w:hAnsi="Helvetica" w:cs="Helvetica"/>
          <w:kern w:val="0"/>
          <w:lang w:val="en-US"/>
        </w:rPr>
        <w:t>tab_model(m)</w:t>
      </w:r>
    </w:p>
    <w:p w14:paraId="4BF86B9B" w14:textId="77777777" w:rsidR="003C2C3C" w:rsidRPr="003C2C3C" w:rsidRDefault="003C2C3C" w:rsidP="003C2C3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US"/>
        </w:rPr>
      </w:pPr>
    </w:p>
    <w:p w14:paraId="6756B04B" w14:textId="77777777" w:rsidR="005823B5" w:rsidRPr="003C2C3C" w:rsidRDefault="005823B5">
      <w:pPr>
        <w:rPr>
          <w:lang w:val="en-US"/>
        </w:rPr>
      </w:pPr>
    </w:p>
    <w:sectPr w:rsidR="005823B5" w:rsidRPr="003C2C3C" w:rsidSect="00EF3043">
      <w:pgSz w:w="12240" w:h="15840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C3C"/>
    <w:rsid w:val="000D6F66"/>
    <w:rsid w:val="00185A92"/>
    <w:rsid w:val="003C2C3C"/>
    <w:rsid w:val="005823B5"/>
    <w:rsid w:val="008076E8"/>
    <w:rsid w:val="008761E0"/>
    <w:rsid w:val="008C3D33"/>
    <w:rsid w:val="00A1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BEE2B6"/>
  <w15:chartTrackingRefBased/>
  <w15:docId w15:val="{F1F8EF0B-13A5-5743-B0A2-532441AA8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 Lindvåg Lie - Norsk Luftambulanse Stiftelsen</dc:creator>
  <cp:keywords/>
  <dc:description/>
  <cp:lastModifiedBy>Sole Lindvåg Lie - Norsk Luftambulanse Stiftelsen</cp:lastModifiedBy>
  <cp:revision>5</cp:revision>
  <dcterms:created xsi:type="dcterms:W3CDTF">2023-06-12T07:48:00Z</dcterms:created>
  <dcterms:modified xsi:type="dcterms:W3CDTF">2023-07-17T09:19:00Z</dcterms:modified>
</cp:coreProperties>
</file>